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17D5" w:rsidRPr="004617D5" w:rsidRDefault="004617D5" w:rsidP="004617D5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4617D5">
        <w:rPr>
          <w:rFonts w:ascii="Times New Roman" w:hAnsi="Times New Roman"/>
          <w:b/>
          <w:color w:val="000000" w:themeColor="text1"/>
          <w:sz w:val="24"/>
          <w:szCs w:val="24"/>
        </w:rPr>
        <w:t>References of supplementary data</w:t>
      </w:r>
    </w:p>
    <w:p w:rsidR="004617D5" w:rsidRPr="004617D5" w:rsidRDefault="004617D5" w:rsidP="004617D5">
      <w:pPr>
        <w:ind w:left="850" w:hangingChars="354" w:hanging="850"/>
        <w:rPr>
          <w:rFonts w:ascii="Times New Roman" w:hAnsi="Times New Roman"/>
          <w:color w:val="000000" w:themeColor="text1"/>
          <w:sz w:val="24"/>
          <w:szCs w:val="24"/>
        </w:rPr>
      </w:pPr>
      <w:r w:rsidRPr="004617D5">
        <w:rPr>
          <w:rFonts w:ascii="Times New Roman" w:hAnsi="Times New Roman"/>
          <w:color w:val="000000" w:themeColor="text1"/>
          <w:sz w:val="24"/>
          <w:szCs w:val="24"/>
        </w:rPr>
        <w:t>1. Reinacher P, Blum C, Gass P, Karger C, Debus J (1999) Quantification of microglial late reaction to stereotactic irradiation of the rat brain using computer-aided image analysis. Exp Neurol 160: 117-123.</w:t>
      </w:r>
    </w:p>
    <w:p w:rsidR="004617D5" w:rsidRPr="004617D5" w:rsidRDefault="004617D5" w:rsidP="004617D5">
      <w:pPr>
        <w:ind w:left="850" w:hangingChars="354" w:hanging="850"/>
        <w:rPr>
          <w:rFonts w:ascii="Times New Roman" w:hAnsi="Times New Roman"/>
          <w:color w:val="000000" w:themeColor="text1"/>
          <w:sz w:val="24"/>
          <w:szCs w:val="24"/>
        </w:rPr>
      </w:pPr>
      <w:r w:rsidRPr="004617D5">
        <w:rPr>
          <w:rFonts w:ascii="Times New Roman" w:hAnsi="Times New Roman"/>
          <w:color w:val="000000" w:themeColor="text1"/>
          <w:sz w:val="24"/>
          <w:szCs w:val="24"/>
        </w:rPr>
        <w:t>2. Kamiryo T, Kassell N, Thai Q, Lopes M, Lee K, et al. (1996) Histological changes in the normal rat brain after gamma irradiation. Acta Neurochir (Wien) 138: 451-459.</w:t>
      </w:r>
    </w:p>
    <w:p w:rsidR="004617D5" w:rsidRPr="004617D5" w:rsidRDefault="004617D5" w:rsidP="004617D5">
      <w:pPr>
        <w:ind w:left="850" w:hangingChars="354" w:hanging="850"/>
        <w:rPr>
          <w:rFonts w:ascii="Times New Roman" w:hAnsi="Times New Roman" w:hint="eastAsia"/>
          <w:color w:val="000000" w:themeColor="text1"/>
          <w:sz w:val="24"/>
          <w:szCs w:val="24"/>
        </w:rPr>
      </w:pPr>
      <w:r w:rsidRPr="004617D5">
        <w:rPr>
          <w:rFonts w:ascii="Times New Roman" w:hAnsi="Times New Roman"/>
          <w:color w:val="000000" w:themeColor="text1"/>
          <w:sz w:val="24"/>
          <w:szCs w:val="24"/>
        </w:rPr>
        <w:t>3. Yang T, Wu SL, Liang JC, Rao ZR, Ju G (2000) Time-dependent astroglial changes after gamma knife radiosurgery in the rat forebrain. Neurosurgery 47: 407-415; discussion 415-406.</w:t>
      </w:r>
    </w:p>
    <w:sectPr w:rsidR="004617D5" w:rsidRPr="004617D5" w:rsidSect="00982A9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3EBD" w:rsidRDefault="00C43EBD" w:rsidP="00AB4676">
      <w:r>
        <w:separator/>
      </w:r>
    </w:p>
  </w:endnote>
  <w:endnote w:type="continuationSeparator" w:id="0">
    <w:p w:rsidR="00C43EBD" w:rsidRDefault="00C43EBD" w:rsidP="00AB467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3EBD" w:rsidRDefault="00C43EBD" w:rsidP="00AB4676">
      <w:r>
        <w:separator/>
      </w:r>
    </w:p>
  </w:footnote>
  <w:footnote w:type="continuationSeparator" w:id="0">
    <w:p w:rsidR="00C43EBD" w:rsidRDefault="00C43EBD" w:rsidP="00AB467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oNotTrackMoves/>
  <w:defaultTabStop w:val="840"/>
  <w:displayHorizontalDrawingGridEvery w:val="0"/>
  <w:displayVerticalDrawingGridEvery w:val="2"/>
  <w:characterSpacingControl w:val="compressPunctuation"/>
  <w:hdrShapeDefaults>
    <o:shapedefaults v:ext="edit" spidmax="4198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996698"/>
    <w:rsid w:val="000329A5"/>
    <w:rsid w:val="000743AC"/>
    <w:rsid w:val="000B1BE1"/>
    <w:rsid w:val="000B6A59"/>
    <w:rsid w:val="000F5AC7"/>
    <w:rsid w:val="0011178B"/>
    <w:rsid w:val="001145D4"/>
    <w:rsid w:val="001363A6"/>
    <w:rsid w:val="00147EBD"/>
    <w:rsid w:val="00160947"/>
    <w:rsid w:val="001C330E"/>
    <w:rsid w:val="001E1C40"/>
    <w:rsid w:val="0020513A"/>
    <w:rsid w:val="00221AA0"/>
    <w:rsid w:val="00285386"/>
    <w:rsid w:val="00295D4F"/>
    <w:rsid w:val="002A2029"/>
    <w:rsid w:val="002B2056"/>
    <w:rsid w:val="002C0B15"/>
    <w:rsid w:val="002E04B4"/>
    <w:rsid w:val="00331E3A"/>
    <w:rsid w:val="0036259D"/>
    <w:rsid w:val="0038103B"/>
    <w:rsid w:val="00391C3B"/>
    <w:rsid w:val="003B5BB3"/>
    <w:rsid w:val="003C3D3D"/>
    <w:rsid w:val="0041766D"/>
    <w:rsid w:val="004617D5"/>
    <w:rsid w:val="00465990"/>
    <w:rsid w:val="00470180"/>
    <w:rsid w:val="00476FC6"/>
    <w:rsid w:val="004E0050"/>
    <w:rsid w:val="00511CDE"/>
    <w:rsid w:val="00544945"/>
    <w:rsid w:val="00576606"/>
    <w:rsid w:val="005A614B"/>
    <w:rsid w:val="005B0603"/>
    <w:rsid w:val="005E36CD"/>
    <w:rsid w:val="006142AC"/>
    <w:rsid w:val="00615A7E"/>
    <w:rsid w:val="00622E62"/>
    <w:rsid w:val="00646D02"/>
    <w:rsid w:val="006470CC"/>
    <w:rsid w:val="00677BA1"/>
    <w:rsid w:val="00695FD5"/>
    <w:rsid w:val="006A4071"/>
    <w:rsid w:val="006D0554"/>
    <w:rsid w:val="00702BF3"/>
    <w:rsid w:val="00734E0C"/>
    <w:rsid w:val="0076487B"/>
    <w:rsid w:val="007862FF"/>
    <w:rsid w:val="007A1431"/>
    <w:rsid w:val="007D2645"/>
    <w:rsid w:val="007E2AA9"/>
    <w:rsid w:val="00806ADA"/>
    <w:rsid w:val="00851D07"/>
    <w:rsid w:val="00886E27"/>
    <w:rsid w:val="008B4084"/>
    <w:rsid w:val="008B7564"/>
    <w:rsid w:val="008C3CE9"/>
    <w:rsid w:val="008F04BD"/>
    <w:rsid w:val="00950658"/>
    <w:rsid w:val="00982A99"/>
    <w:rsid w:val="00996698"/>
    <w:rsid w:val="009C2461"/>
    <w:rsid w:val="009D3987"/>
    <w:rsid w:val="009D3D10"/>
    <w:rsid w:val="009F4915"/>
    <w:rsid w:val="009F760D"/>
    <w:rsid w:val="00A25801"/>
    <w:rsid w:val="00A37E7A"/>
    <w:rsid w:val="00A467E5"/>
    <w:rsid w:val="00A73018"/>
    <w:rsid w:val="00A82658"/>
    <w:rsid w:val="00AB4676"/>
    <w:rsid w:val="00B05535"/>
    <w:rsid w:val="00B11E83"/>
    <w:rsid w:val="00B27998"/>
    <w:rsid w:val="00B51932"/>
    <w:rsid w:val="00B626B7"/>
    <w:rsid w:val="00C03D85"/>
    <w:rsid w:val="00C245E0"/>
    <w:rsid w:val="00C26EEC"/>
    <w:rsid w:val="00C30A80"/>
    <w:rsid w:val="00C43EBD"/>
    <w:rsid w:val="00C46BB7"/>
    <w:rsid w:val="00C51FE1"/>
    <w:rsid w:val="00C62829"/>
    <w:rsid w:val="00C90B69"/>
    <w:rsid w:val="00CC20DC"/>
    <w:rsid w:val="00CD4B59"/>
    <w:rsid w:val="00CE3F9E"/>
    <w:rsid w:val="00CE6652"/>
    <w:rsid w:val="00D11A5F"/>
    <w:rsid w:val="00D4273D"/>
    <w:rsid w:val="00D4286C"/>
    <w:rsid w:val="00D63E75"/>
    <w:rsid w:val="00DA271E"/>
    <w:rsid w:val="00DE512E"/>
    <w:rsid w:val="00E1430F"/>
    <w:rsid w:val="00E1736C"/>
    <w:rsid w:val="00E2473E"/>
    <w:rsid w:val="00E702A6"/>
    <w:rsid w:val="00E92A78"/>
    <w:rsid w:val="00EE6322"/>
    <w:rsid w:val="00F370C5"/>
    <w:rsid w:val="00F37256"/>
    <w:rsid w:val="00F823EE"/>
    <w:rsid w:val="00F93E67"/>
    <w:rsid w:val="00FA4F66"/>
    <w:rsid w:val="00FC37DF"/>
    <w:rsid w:val="00FC5488"/>
    <w:rsid w:val="00FC70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Theme="minorEastAsia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20DC"/>
    <w:pPr>
      <w:widowControl w:val="0"/>
      <w:jc w:val="both"/>
    </w:pPr>
    <w:rPr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E6322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semiHidden/>
    <w:unhideWhenUsed/>
    <w:rsid w:val="00AB467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semiHidden/>
    <w:rsid w:val="00AB4676"/>
    <w:rPr>
      <w:kern w:val="2"/>
      <w:sz w:val="21"/>
      <w:szCs w:val="21"/>
    </w:rPr>
  </w:style>
  <w:style w:type="paragraph" w:styleId="a6">
    <w:name w:val="footer"/>
    <w:basedOn w:val="a"/>
    <w:link w:val="a7"/>
    <w:uiPriority w:val="99"/>
    <w:semiHidden/>
    <w:unhideWhenUsed/>
    <w:rsid w:val="00AB467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semiHidden/>
    <w:rsid w:val="00AB4676"/>
    <w:rPr>
      <w:kern w:val="2"/>
      <w:sz w:val="21"/>
      <w:szCs w:val="21"/>
    </w:rPr>
  </w:style>
  <w:style w:type="paragraph" w:styleId="a8">
    <w:name w:val="Balloon Text"/>
    <w:basedOn w:val="a"/>
    <w:link w:val="a9"/>
    <w:uiPriority w:val="99"/>
    <w:semiHidden/>
    <w:unhideWhenUsed/>
    <w:rsid w:val="00A73018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A73018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29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5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cp:lastPrinted>2013-02-18T04:06:00Z</cp:lastPrinted>
  <dcterms:created xsi:type="dcterms:W3CDTF">2013-03-18T01:26:00Z</dcterms:created>
  <dcterms:modified xsi:type="dcterms:W3CDTF">2013-03-18T01:26:00Z</dcterms:modified>
</cp:coreProperties>
</file>